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3DC5" w:rsidRPr="00363DC5" w:rsidRDefault="00363DC5" w:rsidP="00363DC5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r w:rsidRPr="00363DC5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Supplemental Material</w:t>
      </w:r>
    </w:p>
    <w:p w:rsidR="00363DC5" w:rsidRPr="00363DC5" w:rsidRDefault="00363DC5" w:rsidP="00363DC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63DC5">
        <w:rPr>
          <w:rFonts w:ascii="Times New Roman" w:hAnsi="Times New Roman" w:cs="Times New Roman"/>
          <w:b/>
          <w:sz w:val="20"/>
          <w:szCs w:val="20"/>
          <w:lang w:val="en-US"/>
        </w:rPr>
        <w:t>Table S1:</w:t>
      </w:r>
      <w:r w:rsidRPr="00363DC5">
        <w:rPr>
          <w:rFonts w:ascii="Times New Roman" w:hAnsi="Times New Roman" w:cs="Times New Roman"/>
          <w:sz w:val="20"/>
          <w:szCs w:val="20"/>
          <w:lang w:val="en-US"/>
        </w:rPr>
        <w:t xml:space="preserve"> Effects of </w:t>
      </w:r>
      <w:proofErr w:type="spellStart"/>
      <w:r w:rsidRPr="00363DC5">
        <w:rPr>
          <w:rFonts w:ascii="Times New Roman" w:hAnsi="Times New Roman" w:cs="Times New Roman"/>
          <w:sz w:val="20"/>
          <w:szCs w:val="20"/>
          <w:lang w:val="en-US"/>
        </w:rPr>
        <w:t>mTHI</w:t>
      </w:r>
      <w:proofErr w:type="spellEnd"/>
      <w:r w:rsidRPr="00363DC5">
        <w:rPr>
          <w:rFonts w:ascii="Times New Roman" w:hAnsi="Times New Roman" w:cs="Times New Roman"/>
          <w:sz w:val="20"/>
          <w:szCs w:val="20"/>
          <w:lang w:val="en-US"/>
        </w:rPr>
        <w:t xml:space="preserve">-class or </w:t>
      </w:r>
      <w:proofErr w:type="spellStart"/>
      <w:r w:rsidRPr="00363DC5">
        <w:rPr>
          <w:rFonts w:ascii="Times New Roman" w:hAnsi="Times New Roman" w:cs="Times New Roman"/>
          <w:sz w:val="20"/>
          <w:szCs w:val="20"/>
          <w:lang w:val="en-US"/>
        </w:rPr>
        <w:t>nHS</w:t>
      </w:r>
      <w:proofErr w:type="spellEnd"/>
      <w:r w:rsidRPr="00363DC5">
        <w:rPr>
          <w:rFonts w:ascii="Times New Roman" w:hAnsi="Times New Roman" w:cs="Times New Roman"/>
          <w:sz w:val="20"/>
          <w:szCs w:val="20"/>
          <w:lang w:val="en-US"/>
        </w:rPr>
        <w:t>-class during the different recording periods for HS indicators on production and fertility traits. The table includes Least-squares means (</w:t>
      </w:r>
      <w:proofErr w:type="spellStart"/>
      <w:r w:rsidRPr="00363DC5">
        <w:rPr>
          <w:rFonts w:ascii="Times New Roman" w:hAnsi="Times New Roman" w:cs="Times New Roman"/>
          <w:sz w:val="20"/>
          <w:szCs w:val="20"/>
          <w:lang w:val="en-US"/>
        </w:rPr>
        <w:t>LSMeans</w:t>
      </w:r>
      <w:proofErr w:type="spellEnd"/>
      <w:r w:rsidRPr="00363DC5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</w:p>
    <w:p w:rsidR="00363DC5" w:rsidRPr="00363DC5" w:rsidRDefault="00363DC5" w:rsidP="00363DC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63DC5">
        <w:rPr>
          <w:rFonts w:ascii="Times New Roman" w:hAnsi="Times New Roman" w:cs="Times New Roman"/>
          <w:sz w:val="20"/>
          <w:szCs w:val="20"/>
          <w:lang w:val="en-US"/>
        </w:rPr>
        <w:t xml:space="preserve">               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363DC5">
        <w:rPr>
          <w:rFonts w:ascii="Times New Roman" w:hAnsi="Times New Roman" w:cs="Times New Roman"/>
          <w:sz w:val="20"/>
          <w:szCs w:val="20"/>
          <w:lang w:val="en-US"/>
        </w:rPr>
        <w:t>with</w:t>
      </w:r>
      <w:proofErr w:type="gramEnd"/>
      <w:r w:rsidRPr="00363DC5">
        <w:rPr>
          <w:rFonts w:ascii="Times New Roman" w:hAnsi="Times New Roman" w:cs="Times New Roman"/>
          <w:sz w:val="20"/>
          <w:szCs w:val="20"/>
          <w:lang w:val="en-US"/>
        </w:rPr>
        <w:t xml:space="preserve"> corresponding SE, number of observations (n) and P-valu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3"/>
        <w:gridCol w:w="1150"/>
        <w:gridCol w:w="1005"/>
        <w:gridCol w:w="690"/>
        <w:gridCol w:w="590"/>
        <w:gridCol w:w="762"/>
        <w:gridCol w:w="919"/>
        <w:gridCol w:w="790"/>
        <w:gridCol w:w="591"/>
        <w:gridCol w:w="763"/>
        <w:gridCol w:w="923"/>
        <w:gridCol w:w="791"/>
        <w:gridCol w:w="591"/>
        <w:gridCol w:w="763"/>
        <w:gridCol w:w="923"/>
        <w:gridCol w:w="791"/>
        <w:gridCol w:w="591"/>
        <w:gridCol w:w="762"/>
      </w:tblGrid>
      <w:tr w:rsidR="00363DC5" w:rsidRPr="00363DC5" w:rsidTr="00363DC5">
        <w:trPr>
          <w:trHeight w:val="375"/>
        </w:trPr>
        <w:tc>
          <w:tcPr>
            <w:tcW w:w="648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cording period for HS indicators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ixed effect</w:t>
            </w:r>
          </w:p>
        </w:tc>
        <w:tc>
          <w:tcPr>
            <w:tcW w:w="3979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it</w:t>
            </w: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WT, kg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dg, kg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5dg, kg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NT, d</w:t>
            </w:r>
          </w:p>
        </w:tc>
      </w:tr>
      <w:tr w:rsidR="00363DC5" w:rsidRPr="00363DC5" w:rsidTr="00363DC5">
        <w:trPr>
          <w:trHeight w:val="390"/>
        </w:trPr>
        <w:tc>
          <w:tcPr>
            <w:tcW w:w="648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SMeans</w:t>
            </w: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</w:t>
            </w: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value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SMean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valu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SMean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valu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SMean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value</w:t>
            </w:r>
          </w:p>
        </w:tc>
        <w:bookmarkStart w:id="0" w:name="_GoBack"/>
        <w:bookmarkEnd w:id="0"/>
      </w:tr>
      <w:tr w:rsidR="00363DC5" w:rsidRPr="00363DC5" w:rsidTr="00363DC5">
        <w:trPr>
          <w:trHeight w:val="375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HI</w:t>
            </w: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class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  <w:tc>
          <w:tcPr>
            <w:tcW w:w="7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0.05</w:t>
            </w:r>
          </w:p>
        </w:tc>
        <w:tc>
          <w:tcPr>
            <w:tcW w:w="74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  <w:tc>
          <w:tcPr>
            <w:tcW w:w="74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 d prepartum / a.p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4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35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264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9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78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60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1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39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6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4.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02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20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 - 4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00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061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8.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394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48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6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337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3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0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861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3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 - 5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45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218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8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935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42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9.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246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5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1.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65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55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≥ 6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5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9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2.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758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86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5.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584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8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5.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737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7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75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HS</w:t>
            </w: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class</w:t>
            </w:r>
          </w:p>
        </w:tc>
        <w:tc>
          <w:tcPr>
            <w:tcW w:w="7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0.05</w:t>
            </w:r>
          </w:p>
        </w:tc>
        <w:tc>
          <w:tcPr>
            <w:tcW w:w="7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1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1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 d prepartum / a.p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82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,439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0.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08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368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7.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912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988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6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27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254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80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1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9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846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2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0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535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5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7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731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3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30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.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10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2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9.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524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6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0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898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9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1.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284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8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HI-class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  <w:tc>
          <w:tcPr>
            <w:tcW w:w="7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  <w:tc>
          <w:tcPr>
            <w:tcW w:w="74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0.05</w:t>
            </w:r>
          </w:p>
        </w:tc>
        <w:tc>
          <w:tcPr>
            <w:tcW w:w="74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 d prepartum / a.p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4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77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325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5.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836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87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2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68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4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0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717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67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 - 4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89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109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0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05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94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4.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94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5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3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25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76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 - 5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48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329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9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078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035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9.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494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7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4.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056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73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≥ 6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64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9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1.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583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20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8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573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6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8.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377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8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HS-class</w:t>
            </w:r>
          </w:p>
        </w:tc>
        <w:tc>
          <w:tcPr>
            <w:tcW w:w="7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  <w:tc>
          <w:tcPr>
            <w:tcW w:w="7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0.05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01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0.01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 d prepartum / a.p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88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,275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7.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63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276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9.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14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925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6.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36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092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39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0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1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191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7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5.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166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9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1.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99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4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22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9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5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237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6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1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476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9.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744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0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30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03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8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5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39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7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8.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177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2.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160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8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HI-class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  <w:tc>
          <w:tcPr>
            <w:tcW w:w="7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  <w:tc>
          <w:tcPr>
            <w:tcW w:w="74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  <w:tc>
          <w:tcPr>
            <w:tcW w:w="74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 d prepartum / a.p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4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51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342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9.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980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87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7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371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40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7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588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75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:rsid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 - 4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62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125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4.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665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5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6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022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6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3.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654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99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 - 5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5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322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9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074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022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8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145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03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4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017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56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≥ 6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3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3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0.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488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2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8.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21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3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6.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97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9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 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HS-class</w:t>
            </w:r>
          </w:p>
        </w:tc>
        <w:tc>
          <w:tcPr>
            <w:tcW w:w="7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  <w:tc>
          <w:tcPr>
            <w:tcW w:w="7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0.01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01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 d prepartum / a.p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93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,098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7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29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146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7.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31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825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8.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90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976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37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9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0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179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2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8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141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5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0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65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9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.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22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5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4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275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4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3.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088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8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3.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731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7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21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4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6.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33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3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8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476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6.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07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2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30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69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6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1.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884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1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2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082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0.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810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HI-class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  <w:tc>
          <w:tcPr>
            <w:tcW w:w="74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0.05</w:t>
            </w:r>
          </w:p>
        </w:tc>
        <w:tc>
          <w:tcPr>
            <w:tcW w:w="74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 d postpartum / p.p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4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9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47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43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3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833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9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9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82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74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 - 4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1.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015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5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4.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200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9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1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811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5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 - 5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0.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471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60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4.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537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3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9.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779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48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≥ 6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3.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408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7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2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511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1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3.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92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0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HS-class</w:t>
            </w:r>
          </w:p>
        </w:tc>
        <w:tc>
          <w:tcPr>
            <w:tcW w:w="7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0.01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 d postpartum / p.p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1.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99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349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8.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913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966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5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253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,236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4.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08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0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0.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849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8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3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790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0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30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2.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850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6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9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619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8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1.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631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1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HI-class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  <w:tc>
          <w:tcPr>
            <w:tcW w:w="74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0.05</w:t>
            </w:r>
          </w:p>
        </w:tc>
        <w:tc>
          <w:tcPr>
            <w:tcW w:w="74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 d postpartum / p.p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4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1.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576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3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4.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723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9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7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16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8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 - 4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6.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964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7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3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190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2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0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048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4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 - 5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3.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994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52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2.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627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9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9.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51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6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≥ 6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9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308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4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3.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818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2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8.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742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0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HS-class</w:t>
            </w:r>
          </w:p>
        </w:tc>
        <w:tc>
          <w:tcPr>
            <w:tcW w:w="7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01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01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 d postpartum / p.p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3.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92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959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3.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345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606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5.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477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899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9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804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0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0.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977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8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7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638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7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9.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592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8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8.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376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0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2.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710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9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30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4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51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9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3.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879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8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8.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189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3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HI-class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01</w:t>
            </w:r>
          </w:p>
        </w:tc>
        <w:tc>
          <w:tcPr>
            <w:tcW w:w="74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0.01</w:t>
            </w:r>
          </w:p>
        </w:tc>
        <w:tc>
          <w:tcPr>
            <w:tcW w:w="74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 d postpartum / p.p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4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2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863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6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2.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563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1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7.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667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87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 - 4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9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485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6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2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203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5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6.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167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7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 - 5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2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83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9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4.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774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7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4.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231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6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≥ 6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1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86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75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4.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714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79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0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997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1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 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HS-class</w:t>
            </w:r>
          </w:p>
        </w:tc>
        <w:tc>
          <w:tcPr>
            <w:tcW w:w="7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01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01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05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 d postpartum / p.p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6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82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800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7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540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485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7.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50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739</w:t>
            </w:r>
          </w:p>
        </w:tc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8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034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9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6.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63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1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2.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982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8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8.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983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4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6.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238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5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4.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600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1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15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5.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658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5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7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294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6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1.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522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4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63DC5" w:rsidRPr="00363DC5" w:rsidTr="00363DC5">
        <w:trPr>
          <w:trHeight w:val="330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6.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069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8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5.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756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5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1.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105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DC5" w:rsidRPr="00363DC5" w:rsidRDefault="00363DC5" w:rsidP="00363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63D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9</w:t>
            </w:r>
          </w:p>
        </w:tc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63DC5" w:rsidRPr="00363DC5" w:rsidRDefault="00363DC5" w:rsidP="00363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363DC5" w:rsidRDefault="00363DC5" w:rsidP="00363DC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AC5403" w:rsidRPr="00363DC5" w:rsidRDefault="00363DC5" w:rsidP="00363DC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63D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63DC5">
        <w:rPr>
          <w:rFonts w:ascii="Times New Roman" w:hAnsi="Times New Roman" w:cs="Times New Roman"/>
          <w:sz w:val="20"/>
          <w:szCs w:val="20"/>
          <w:lang w:val="en-US"/>
        </w:rPr>
        <w:t>Traits: BWT = birth weight; 200dg = 200 d-weight gain; 365dg = 365 d-weight gain; CINT = calving interval.</w:t>
      </w:r>
    </w:p>
    <w:p w:rsidR="00363DC5" w:rsidRPr="00363DC5" w:rsidRDefault="00363DC5" w:rsidP="00363DC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63D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63DC5">
        <w:rPr>
          <w:rFonts w:ascii="Times New Roman" w:hAnsi="Times New Roman" w:cs="Times New Roman"/>
          <w:sz w:val="20"/>
          <w:szCs w:val="20"/>
          <w:lang w:val="en-US"/>
        </w:rPr>
        <w:t>mTHI = mean daily temperature humidity index.</w:t>
      </w:r>
    </w:p>
    <w:p w:rsidR="00363DC5" w:rsidRPr="00363DC5" w:rsidRDefault="00363DC5" w:rsidP="00363DC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63D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363DC5">
        <w:rPr>
          <w:rFonts w:ascii="Times New Roman" w:hAnsi="Times New Roman" w:cs="Times New Roman"/>
          <w:sz w:val="20"/>
          <w:szCs w:val="20"/>
          <w:lang w:val="en-US"/>
        </w:rPr>
        <w:t>nHS = number of heat stress days.</w:t>
      </w:r>
    </w:p>
    <w:p w:rsidR="00363DC5" w:rsidRPr="00363DC5" w:rsidRDefault="00363DC5" w:rsidP="00363DC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63D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363DC5">
        <w:rPr>
          <w:rFonts w:ascii="Times New Roman" w:hAnsi="Times New Roman" w:cs="Times New Roman"/>
          <w:sz w:val="20"/>
          <w:szCs w:val="20"/>
          <w:lang w:val="en-US"/>
        </w:rPr>
        <w:t>LSMeans = Least-squares means.</w:t>
      </w:r>
    </w:p>
    <w:p w:rsidR="00363DC5" w:rsidRPr="00363DC5" w:rsidRDefault="00363DC5" w:rsidP="00363DC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63D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363DC5">
        <w:rPr>
          <w:rFonts w:ascii="Times New Roman" w:hAnsi="Times New Roman" w:cs="Times New Roman"/>
          <w:sz w:val="20"/>
          <w:szCs w:val="20"/>
          <w:lang w:val="en-US"/>
        </w:rPr>
        <w:t>SE = Standard error.</w:t>
      </w:r>
    </w:p>
    <w:p w:rsidR="00363DC5" w:rsidRPr="00363DC5" w:rsidRDefault="00363DC5" w:rsidP="00363DC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63D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363DC5">
        <w:rPr>
          <w:rFonts w:ascii="Times New Roman" w:hAnsi="Times New Roman" w:cs="Times New Roman"/>
          <w:sz w:val="20"/>
          <w:szCs w:val="20"/>
          <w:lang w:val="en-US"/>
        </w:rPr>
        <w:t>n = number of observations.</w:t>
      </w:r>
    </w:p>
    <w:sectPr w:rsidR="00363DC5" w:rsidRPr="00363DC5" w:rsidSect="00363DC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DC5"/>
    <w:rsid w:val="00363DC5"/>
    <w:rsid w:val="00AC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AF253"/>
  <w15:chartTrackingRefBased/>
  <w15:docId w15:val="{052C9629-7F95-4BC4-9350-599270517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63D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3DC5"/>
    <w:rPr>
      <w:color w:val="954F72"/>
      <w:u w:val="single"/>
    </w:rPr>
  </w:style>
  <w:style w:type="paragraph" w:customStyle="1" w:styleId="msonormal0">
    <w:name w:val="msonormal"/>
    <w:basedOn w:val="Normal"/>
    <w:rsid w:val="00363D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5">
    <w:name w:val="font5"/>
    <w:basedOn w:val="Normal"/>
    <w:rsid w:val="00363D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font6">
    <w:name w:val="font6"/>
    <w:basedOn w:val="Normal"/>
    <w:rsid w:val="00363D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de-DE"/>
    </w:rPr>
  </w:style>
  <w:style w:type="paragraph" w:customStyle="1" w:styleId="font7">
    <w:name w:val="font7"/>
    <w:basedOn w:val="Normal"/>
    <w:rsid w:val="00363D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65">
    <w:name w:val="xl65"/>
    <w:basedOn w:val="Normal"/>
    <w:rsid w:val="00363DC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363DC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363D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Normal"/>
    <w:rsid w:val="00363D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Normal"/>
    <w:rsid w:val="00363D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Normal"/>
    <w:rsid w:val="00363D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Normal"/>
    <w:rsid w:val="00363D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Normal"/>
    <w:rsid w:val="00363D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Normal"/>
    <w:rsid w:val="00363D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Normal"/>
    <w:rsid w:val="00363DC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Normal"/>
    <w:rsid w:val="00363DC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Normal"/>
    <w:rsid w:val="00363DC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Normal"/>
    <w:rsid w:val="00363DC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Normal"/>
    <w:rsid w:val="00363DC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Normal"/>
    <w:rsid w:val="00363D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Normal"/>
    <w:rsid w:val="00363DC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Normal"/>
    <w:rsid w:val="00363DC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82">
    <w:name w:val="xl82"/>
    <w:basedOn w:val="Normal"/>
    <w:rsid w:val="00363DC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Normal"/>
    <w:rsid w:val="00363DC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Normal"/>
    <w:rsid w:val="00363DC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Normal"/>
    <w:rsid w:val="00363DC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6">
    <w:name w:val="xl86"/>
    <w:basedOn w:val="Normal"/>
    <w:rsid w:val="00363DC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Normal"/>
    <w:rsid w:val="00363DC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8">
    <w:name w:val="xl88"/>
    <w:basedOn w:val="Normal"/>
    <w:rsid w:val="00363DC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Normal"/>
    <w:rsid w:val="00363DC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0">
    <w:name w:val="xl90"/>
    <w:basedOn w:val="Normal"/>
    <w:rsid w:val="00363DC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1">
    <w:name w:val="xl91"/>
    <w:basedOn w:val="Normal"/>
    <w:rsid w:val="00363DC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Normal"/>
    <w:rsid w:val="00363DC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3">
    <w:name w:val="xl93"/>
    <w:basedOn w:val="Normal"/>
    <w:rsid w:val="00363DC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4">
    <w:name w:val="xl94"/>
    <w:basedOn w:val="Normal"/>
    <w:rsid w:val="00363DC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5">
    <w:name w:val="xl95"/>
    <w:basedOn w:val="Normal"/>
    <w:rsid w:val="00363DC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6">
    <w:name w:val="xl96"/>
    <w:basedOn w:val="Normal"/>
    <w:rsid w:val="00363DC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7">
    <w:name w:val="xl97"/>
    <w:basedOn w:val="Normal"/>
    <w:rsid w:val="00363DC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8">
    <w:name w:val="xl98"/>
    <w:basedOn w:val="Normal"/>
    <w:rsid w:val="00363DC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9">
    <w:name w:val="xl99"/>
    <w:basedOn w:val="Normal"/>
    <w:rsid w:val="00363DC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0">
    <w:name w:val="xl100"/>
    <w:basedOn w:val="Normal"/>
    <w:rsid w:val="00363DC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1">
    <w:name w:val="xl101"/>
    <w:basedOn w:val="Normal"/>
    <w:rsid w:val="00363DC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2">
    <w:name w:val="xl102"/>
    <w:basedOn w:val="Normal"/>
    <w:rsid w:val="00363DC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3">
    <w:name w:val="xl103"/>
    <w:basedOn w:val="Normal"/>
    <w:rsid w:val="00363DC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4">
    <w:name w:val="xl104"/>
    <w:basedOn w:val="Normal"/>
    <w:rsid w:val="00363D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5">
    <w:name w:val="xl105"/>
    <w:basedOn w:val="Normal"/>
    <w:rsid w:val="00363D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Normal"/>
    <w:rsid w:val="00363DC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7">
    <w:name w:val="xl107"/>
    <w:basedOn w:val="Normal"/>
    <w:rsid w:val="00363DC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363DC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6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5</Words>
  <Characters>450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zucht</dc:creator>
  <cp:keywords/>
  <dc:description/>
  <cp:lastModifiedBy>Tierzucht</cp:lastModifiedBy>
  <cp:revision>1</cp:revision>
  <dcterms:created xsi:type="dcterms:W3CDTF">2020-07-06T12:52:00Z</dcterms:created>
  <dcterms:modified xsi:type="dcterms:W3CDTF">2020-07-06T13:00:00Z</dcterms:modified>
</cp:coreProperties>
</file>